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C5DE6" w14:textId="163FB5FF" w:rsidR="002B2F49" w:rsidRDefault="00D014D7" w:rsidP="002B2F4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ex 1</w:t>
      </w:r>
      <w:r w:rsidR="002B2F49">
        <w:rPr>
          <w:rFonts w:ascii="Times New Roman" w:hAnsi="Times New Roman" w:cs="Times New Roman"/>
          <w:b/>
          <w:sz w:val="24"/>
          <w:szCs w:val="24"/>
        </w:rPr>
        <w:t xml:space="preserve">.  Correlations of Bayley-III Residuals with CREDI Residuals </w:t>
      </w:r>
      <w:r w:rsidR="00B03829">
        <w:rPr>
          <w:rFonts w:ascii="Times New Roman" w:hAnsi="Times New Roman" w:cs="Times New Roman"/>
          <w:b/>
          <w:sz w:val="24"/>
          <w:szCs w:val="24"/>
        </w:rPr>
        <w:t xml:space="preserve">using global normed scores </w:t>
      </w:r>
      <w:r w:rsidR="002B2F49">
        <w:rPr>
          <w:rFonts w:ascii="Times New Roman" w:hAnsi="Times New Roman" w:cs="Times New Roman"/>
          <w:b/>
          <w:sz w:val="24"/>
          <w:szCs w:val="24"/>
        </w:rPr>
        <w:t>(</w:t>
      </w:r>
      <w:r w:rsidR="007109E3">
        <w:rPr>
          <w:rFonts w:ascii="Times New Roman" w:hAnsi="Times New Roman" w:cs="Times New Roman"/>
          <w:b/>
          <w:sz w:val="24"/>
          <w:szCs w:val="24"/>
        </w:rPr>
        <w:t>N=994</w:t>
      </w:r>
      <w:r w:rsidR="002B2F4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376"/>
        <w:tblW w:w="126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4"/>
        <w:gridCol w:w="1166"/>
        <w:gridCol w:w="1172"/>
        <w:gridCol w:w="1168"/>
        <w:gridCol w:w="1170"/>
        <w:gridCol w:w="1170"/>
        <w:gridCol w:w="1355"/>
        <w:gridCol w:w="1350"/>
        <w:gridCol w:w="1346"/>
        <w:gridCol w:w="1179"/>
        <w:gridCol w:w="236"/>
      </w:tblGrid>
      <w:tr w:rsidR="00503BCA" w14:paraId="35D9F370" w14:textId="77777777" w:rsidTr="00397680">
        <w:trPr>
          <w:gridAfter w:val="1"/>
          <w:wAfter w:w="236" w:type="dxa"/>
          <w:trHeight w:val="285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B3DC3" w14:textId="6BD8D930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ley-III</w:t>
            </w:r>
          </w:p>
        </w:tc>
        <w:tc>
          <w:tcPr>
            <w:tcW w:w="11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2965" w14:textId="5DF35EA3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I</w:t>
            </w:r>
            <w:r w:rsidR="002D575F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503BCA" w14:paraId="6965B32E" w14:textId="77777777" w:rsidTr="00397680">
        <w:trPr>
          <w:gridAfter w:val="1"/>
          <w:wAfter w:w="236" w:type="dxa"/>
          <w:trHeight w:val="28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CF12C" w14:textId="77777777" w:rsidR="00503BCA" w:rsidRDefault="00503BCA" w:rsidP="00035C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E486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 dummies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37EC" w14:textId="6A69FA38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ng </w:t>
            </w:r>
            <w:r w:rsidR="006679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giver’s education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16B4" w14:textId="7EB130EC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ng </w:t>
            </w:r>
            <w:r w:rsidR="0066796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hold socioeconomic quartile</w:t>
            </w:r>
          </w:p>
        </w:tc>
      </w:tr>
      <w:tr w:rsidR="00503BCA" w14:paraId="0837A35D" w14:textId="77777777" w:rsidTr="00397680">
        <w:trPr>
          <w:gridAfter w:val="1"/>
          <w:wAfter w:w="236" w:type="dxa"/>
          <w:trHeight w:val="28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7E9F6" w14:textId="77777777" w:rsidR="00503BCA" w:rsidRDefault="00503BCA" w:rsidP="00035C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850B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7C871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181E7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8DBF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CBE5D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D7CA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50B3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C794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6FFA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</w:tr>
      <w:tr w:rsidR="00503BCA" w14:paraId="229FED41" w14:textId="77777777" w:rsidTr="00397680">
        <w:trPr>
          <w:gridAfter w:val="1"/>
          <w:wAfter w:w="236" w:type="dxa"/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DC95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52A02" w14:textId="772ABAD8" w:rsidR="00FE4267" w:rsidRDefault="00366716" w:rsidP="00B038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0B62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  <w:r w:rsidR="00FE4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3517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8D32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B286" w14:textId="07765944" w:rsidR="00FE4267" w:rsidRDefault="00FE4267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645F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51FF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29A65" w14:textId="0FB17AED" w:rsidR="00FE4267" w:rsidRDefault="00FE4267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1113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CD75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0EFE3F48" w14:textId="77777777" w:rsidTr="00397680">
        <w:trPr>
          <w:gridAfter w:val="1"/>
          <w:wAfter w:w="236" w:type="dxa"/>
          <w:trHeight w:val="28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91BB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98D6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24C7" w14:textId="1F30386D" w:rsidR="00FE4267" w:rsidRDefault="00FE4267" w:rsidP="00B038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29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DABB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8086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77424" w14:textId="18E7666B" w:rsidR="00DA3946" w:rsidRDefault="00DA3946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26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4C49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8A1A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D6F1" w14:textId="5369E5E3" w:rsidR="00DA3946" w:rsidRDefault="00DA3946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20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80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D109" w14:textId="77777777" w:rsidR="00503BCA" w:rsidRDefault="00503BCA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829" w14:paraId="6B21E140" w14:textId="77777777" w:rsidTr="00397680">
        <w:trPr>
          <w:gridAfter w:val="1"/>
          <w:wAfter w:w="236" w:type="dxa"/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6218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2031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B9BD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5B82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4786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831E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12E2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31C1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A828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E7DE" w14:textId="77777777" w:rsidR="00B03829" w:rsidRDefault="00B03829" w:rsidP="00035C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47B92001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FAD3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C797" w14:textId="0FD124F4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0FEBB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35AD6730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428E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66DE" w14:textId="0DD96844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ducation (N=390)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1900" w14:textId="6A1CE2AA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ducation (N=204)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22B3" w14:textId="0741CEA1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than primary education (N=3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C2DD38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1F7A4A6E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67AE" w14:textId="45AC20EF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288B" w14:textId="3B94146C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4E62" w14:textId="3AE04090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0967" w14:textId="4819992C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7B60" w14:textId="7CA6431B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EC3D" w14:textId="1169619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BC40" w14:textId="12D19E39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9FCA" w14:textId="03658ECF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FF98" w14:textId="6A245D22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4F25" w14:textId="1015DB90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E6A5FB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4FB7D68E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6904" w14:textId="77785779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8B68" w14:textId="294776AE" w:rsidR="004B7172" w:rsidRDefault="004B7172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DD2A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35992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EA30" w14:textId="3A29E8F1" w:rsidR="008755AA" w:rsidRDefault="008755A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1D76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129C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9CE1" w14:textId="51E0856C" w:rsidR="00325E38" w:rsidRDefault="00325E38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28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0BAC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BE91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BC87F1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1AFB1950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5F1F" w14:textId="6C1D4118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F6F0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2463" w14:textId="2665EB1E" w:rsidR="004B7172" w:rsidRDefault="004B7172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C394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E7E6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21F2" w14:textId="1697A964" w:rsidR="008755AA" w:rsidRDefault="008755A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0E05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85C5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BA00" w14:textId="3E5E8643" w:rsidR="00325E38" w:rsidRDefault="00325E38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4A487E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46E6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E64A08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FDAD6" w14:textId="5F96812B" w:rsidR="00B03829" w:rsidRDefault="00B03829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6443EF91" w14:textId="77777777" w:rsidTr="00397680">
        <w:trPr>
          <w:gridAfter w:val="1"/>
          <w:wAfter w:w="236" w:type="dxa"/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E6EB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D8BA" w14:textId="03549226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depressive symptoms</w:t>
            </w:r>
          </w:p>
        </w:tc>
        <w:tc>
          <w:tcPr>
            <w:tcW w:w="38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46784" w14:textId="4F3ADB70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32F44713" w14:textId="77777777" w:rsidTr="00397680">
        <w:trPr>
          <w:gridAfter w:val="1"/>
          <w:wAfter w:w="236" w:type="dxa"/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1482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8018" w14:textId="12E75923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depression (N=824)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547B" w14:textId="32EFBD78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depression (N=170)</w:t>
            </w:r>
          </w:p>
        </w:tc>
        <w:tc>
          <w:tcPr>
            <w:tcW w:w="38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5BEAC" w14:textId="6879DDDA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4407DECE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A242" w14:textId="7777777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AC45" w14:textId="4CEF6087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BB4C" w14:textId="1656F6D5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F934" w14:textId="2148106A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E1E9" w14:textId="64AA6D79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6CF3" w14:textId="7936B948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A728" w14:textId="436F08CD" w:rsidR="00503BCA" w:rsidRDefault="00503BCA" w:rsidP="000C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E6D32" w14:textId="58DC48F1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EFCB77" w14:textId="30B9897D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E5D65D4" w14:textId="42CF95FB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9FBA6" w14:textId="2640DE5F" w:rsidR="00503BCA" w:rsidRDefault="00503BCA" w:rsidP="000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64DF6A65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5026" w14:textId="640B1972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8589" w14:textId="28E64694" w:rsidR="004E693C" w:rsidRDefault="004E693C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7F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7F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E0C3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8CC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A1E0" w14:textId="25CCA514" w:rsidR="00CF5BA4" w:rsidRDefault="00CF5BA4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C07F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FF70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6F8F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3B529" w14:textId="5DAF1C61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CA9DB9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B5AB0EF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998064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268DE80E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8AE6" w14:textId="18DC084D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538D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1254" w14:textId="1DB83B57" w:rsidR="00F46C8F" w:rsidRDefault="00F46C8F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7FA8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ECA6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3E66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9B55" w14:textId="3D05E073" w:rsidR="00CF5BA4" w:rsidRDefault="00CF5BA4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836E6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EDB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227AE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F904A5" w14:textId="416766B6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E33FDE3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A077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5F0F64F1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4A22" w14:textId="305B4EBE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01A8" w14:textId="0BC80701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treatmen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7655E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B18B118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D4EDFE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4C52BF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7A1863A9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750B" w14:textId="591A55D8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6D7D" w14:textId="7D6895B5" w:rsidR="00503BCA" w:rsidRDefault="00503BCA" w:rsidP="00DC4E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03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96)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E595" w14:textId="51E8F27C" w:rsidR="00503BCA" w:rsidRDefault="00503BCA" w:rsidP="00DC4E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(N=49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D4258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D7132A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207335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D9943B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33BA8DE5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9A34" w14:textId="4BB30676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B65A" w14:textId="0543FDF4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5F1B" w14:textId="1C721E22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626D" w14:textId="60FAC36F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E4B6" w14:textId="0F28654D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2F049" w14:textId="1BC2E4A3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F603" w14:textId="1EC9F465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2B498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8270D7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D3BD3A4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83860E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4802C49C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929D7" w14:textId="31797E96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18D0" w14:textId="1DDFF4BB" w:rsidR="00867BCF" w:rsidRDefault="00867BCF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4A1B5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B92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1176" w14:textId="4AD3A6BD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B9FA" w14:textId="12A339DA" w:rsidR="003D0F1B" w:rsidRDefault="003D0F1B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5F2D">
              <w:rPr>
                <w:rFonts w:ascii="Times New Roman" w:hAnsi="Times New Roman" w:cs="Times New Roman"/>
                <w:sz w:val="24"/>
                <w:szCs w:val="24"/>
              </w:rPr>
              <w:t>13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8B0E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26CC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30BB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446E81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3500AB3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55DCC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07810AF7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0B02" w14:textId="1CFA19E2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1409" w14:textId="60C5AD75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5B9C" w14:textId="6C29425E" w:rsidR="00163F27" w:rsidRDefault="00163F27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4A1B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A4E4E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EFFC" w14:textId="6F13AC4B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74BC" w14:textId="6FF0CFAE" w:rsidR="00B6569B" w:rsidRDefault="00B6569B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5F2D"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102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3DF43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8B8F14C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A0DAFED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DE2010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6D520E52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E208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012D" w14:textId="0BF4AE30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test locati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5FF14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67730B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FB51922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99B217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1D1A8184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8F64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426EA" w14:textId="18D268EE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(N=200)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D95D7" w14:textId="1A3A7608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sewhere (N=79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A40E2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6D7E79B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3DD066A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104B03" w14:textId="77777777" w:rsidR="00503BCA" w:rsidRDefault="00503BCA" w:rsidP="00482C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3FDD45F5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9058" w14:textId="77777777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1291B" w14:textId="5AE62EDF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BFEF" w14:textId="4BA10078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0678" w14:textId="7A9BE52A" w:rsidR="00503BCA" w:rsidRDefault="00503BCA" w:rsidP="00A111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10D8" w14:textId="45334D74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13FE" w14:textId="5C2F367A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FC32" w14:textId="1A49D046" w:rsidR="00503BCA" w:rsidRDefault="00503BCA" w:rsidP="00A111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60E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4ECFF" w14:textId="77777777" w:rsidR="00503BCA" w:rsidRDefault="00503BCA" w:rsidP="00A111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E54BC84" w14:textId="77777777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3D0F18B" w14:textId="77777777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4122B5" w14:textId="77777777" w:rsidR="00503BCA" w:rsidRDefault="00503BCA" w:rsidP="00A11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232F83AE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1E53" w14:textId="5C8971EC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4EDC" w14:textId="103FB6D6" w:rsidR="00C07CDE" w:rsidRDefault="00C07CDE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7847">
              <w:rPr>
                <w:rFonts w:ascii="Times New Roman" w:hAnsi="Times New Roman" w:cs="Times New Roman"/>
                <w:sz w:val="24"/>
                <w:szCs w:val="24"/>
              </w:rPr>
              <w:t>08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3FAB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2C41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AF1B" w14:textId="66D6C435" w:rsidR="00BD04FE" w:rsidRDefault="00BD04FE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7316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16218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10E8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E541F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63DF9D0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2A55E27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8BFB2B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BCA" w14:paraId="36F1C70F" w14:textId="77777777" w:rsidTr="00397680">
        <w:trPr>
          <w:trHeight w:val="294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995B" w14:textId="1FE45C41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gu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0BD4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A0B3" w14:textId="37EC8674" w:rsidR="00286730" w:rsidRDefault="00286730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7847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E751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E4AB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5095" w14:textId="05542570" w:rsidR="00BD04FE" w:rsidRDefault="00BD04FE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D7731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4383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7DB33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330E880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6546074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320E5" w14:textId="77777777" w:rsidR="00503BCA" w:rsidRDefault="00503BCA" w:rsidP="009B7B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2950AC" w14:textId="77777777" w:rsidR="009F0D5C" w:rsidRDefault="009F0D5C" w:rsidP="002B2F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76F7C63D" w14:textId="77777777" w:rsidR="0089135C" w:rsidRDefault="0089135C" w:rsidP="002B2F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0322E420" w14:textId="77777777" w:rsidR="00EE5818" w:rsidRDefault="00EE5818" w:rsidP="002B2F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59998C13" w14:textId="77777777" w:rsidR="00397680" w:rsidRDefault="00397680" w:rsidP="002B2F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5F9CC70E" w14:textId="46D07E8E" w:rsidR="00A67EC1" w:rsidRDefault="002B2F49" w:rsidP="00A67E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10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1</w:t>
      </w:r>
      <w:r w:rsidR="00A67EC1">
        <w:rPr>
          <w:rFonts w:ascii="Times New Roman" w:hAnsi="Times New Roman"/>
          <w:sz w:val="20"/>
          <w:szCs w:val="20"/>
        </w:rPr>
        <w:t xml:space="preserve">. </w:t>
      </w:r>
    </w:p>
    <w:p w14:paraId="7400705A" w14:textId="11BD43C3" w:rsidR="002B2F49" w:rsidRDefault="00A67EC1" w:rsidP="00A67E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The table reports the residual correlations of the CREDI and Bayley </w:t>
      </w:r>
      <w:r>
        <w:rPr>
          <w:rFonts w:ascii="Times New Roman" w:hAnsi="Times New Roman"/>
          <w:sz w:val="20"/>
          <w:szCs w:val="20"/>
        </w:rPr>
        <w:t xml:space="preserve">globally </w:t>
      </w:r>
      <w:r>
        <w:rPr>
          <w:rFonts w:ascii="Times New Roman" w:hAnsi="Times New Roman"/>
          <w:sz w:val="20"/>
          <w:szCs w:val="20"/>
        </w:rPr>
        <w:t>standardized z scores</w:t>
      </w:r>
    </w:p>
    <w:p w14:paraId="134CA341" w14:textId="09365C21" w:rsidR="00466530" w:rsidRDefault="00466530" w:rsidP="00A2253F">
      <w:pPr>
        <w:widowControl w:val="0"/>
        <w:autoSpaceDE w:val="0"/>
        <w:autoSpaceDN w:val="0"/>
        <w:adjustRightInd w:val="0"/>
        <w:spacing w:after="0" w:line="240" w:lineRule="auto"/>
        <w:rPr>
          <w:color w:val="222222"/>
        </w:rPr>
      </w:pPr>
    </w:p>
    <w:sectPr w:rsidR="00466530" w:rsidSect="002F423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endnotePr>
        <w:numFmt w:val="decimal"/>
      </w:endnotePr>
      <w:pgSz w:w="16838" w:h="11906" w:orient="landscape" w:code="9"/>
      <w:pgMar w:top="1152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67EDB" w14:textId="77777777" w:rsidR="00EA06B1" w:rsidRDefault="00EA06B1" w:rsidP="009A6EEB">
      <w:pPr>
        <w:spacing w:after="0" w:line="240" w:lineRule="auto"/>
      </w:pPr>
      <w:r>
        <w:separator/>
      </w:r>
    </w:p>
  </w:endnote>
  <w:endnote w:type="continuationSeparator" w:id="0">
    <w:p w14:paraId="622D9055" w14:textId="77777777" w:rsidR="00EA06B1" w:rsidRDefault="00EA06B1" w:rsidP="009A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FBDF5" w14:textId="77777777" w:rsidR="008E5EA0" w:rsidRDefault="008E5E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26455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CE85B2" w14:textId="77777777" w:rsidR="00623B43" w:rsidRPr="001A1CD4" w:rsidRDefault="00623B43">
        <w:pPr>
          <w:pStyle w:val="Footer"/>
          <w:jc w:val="center"/>
          <w:rPr>
            <w:rFonts w:ascii="Times New Roman" w:hAnsi="Times New Roman" w:cs="Times New Roman"/>
          </w:rPr>
        </w:pPr>
        <w:r w:rsidRPr="001A1CD4">
          <w:rPr>
            <w:rFonts w:ascii="Times New Roman" w:hAnsi="Times New Roman" w:cs="Times New Roman"/>
          </w:rPr>
          <w:fldChar w:fldCharType="begin"/>
        </w:r>
        <w:r w:rsidRPr="001A1CD4">
          <w:rPr>
            <w:rFonts w:ascii="Times New Roman" w:hAnsi="Times New Roman" w:cs="Times New Roman"/>
          </w:rPr>
          <w:instrText xml:space="preserve"> PAGE   \* MERGEFORMAT </w:instrText>
        </w:r>
        <w:r w:rsidRPr="001A1CD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2</w:t>
        </w:r>
        <w:r w:rsidRPr="001A1CD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FEBFE65" w14:textId="77777777" w:rsidR="00623B43" w:rsidRDefault="00623B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249543" w14:textId="77777777" w:rsidR="008E5EA0" w:rsidRDefault="008E5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E080A" w14:textId="77777777" w:rsidR="00EA06B1" w:rsidRDefault="00EA06B1" w:rsidP="009A6EEB">
      <w:pPr>
        <w:spacing w:after="0" w:line="240" w:lineRule="auto"/>
      </w:pPr>
      <w:r>
        <w:separator/>
      </w:r>
    </w:p>
  </w:footnote>
  <w:footnote w:type="continuationSeparator" w:id="0">
    <w:p w14:paraId="087459BE" w14:textId="77777777" w:rsidR="00EA06B1" w:rsidRDefault="00EA06B1" w:rsidP="009A6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4250E2" w14:textId="77777777" w:rsidR="008E5EA0" w:rsidRDefault="008E5E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20813" w14:textId="77777777" w:rsidR="00623B43" w:rsidRPr="00AB46F8" w:rsidRDefault="00623B43" w:rsidP="00623B43">
    <w:pPr>
      <w:pStyle w:val="Header"/>
      <w:jc w:val="right"/>
      <w:rPr>
        <w:rFonts w:ascii="Times New Roman" w:hAnsi="Times New Roman" w:cs="Times New Roman"/>
        <w:i/>
      </w:rPr>
    </w:pPr>
  </w:p>
  <w:p w14:paraId="71CCB39D" w14:textId="77777777" w:rsidR="00623B43" w:rsidRDefault="00623B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AB69CD" w14:textId="77777777" w:rsidR="008E5EA0" w:rsidRDefault="008E5E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362306"/>
    <w:multiLevelType w:val="hybridMultilevel"/>
    <w:tmpl w:val="21DEAF94"/>
    <w:lvl w:ilvl="0" w:tplc="5EE00EE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9C1A28"/>
    <w:multiLevelType w:val="multilevel"/>
    <w:tmpl w:val="2EC48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547D44"/>
    <w:multiLevelType w:val="multilevel"/>
    <w:tmpl w:val="DD688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EB"/>
    <w:rsid w:val="00001A6D"/>
    <w:rsid w:val="000027E1"/>
    <w:rsid w:val="000027EC"/>
    <w:rsid w:val="000033EC"/>
    <w:rsid w:val="00010BD1"/>
    <w:rsid w:val="00012608"/>
    <w:rsid w:val="00013533"/>
    <w:rsid w:val="00013AE4"/>
    <w:rsid w:val="0002000A"/>
    <w:rsid w:val="00020D23"/>
    <w:rsid w:val="000227DE"/>
    <w:rsid w:val="00023BB2"/>
    <w:rsid w:val="00035CFA"/>
    <w:rsid w:val="000426BE"/>
    <w:rsid w:val="00042A30"/>
    <w:rsid w:val="00043E89"/>
    <w:rsid w:val="00044B53"/>
    <w:rsid w:val="0004543D"/>
    <w:rsid w:val="000503C4"/>
    <w:rsid w:val="00051889"/>
    <w:rsid w:val="000527FA"/>
    <w:rsid w:val="000528B6"/>
    <w:rsid w:val="000534FB"/>
    <w:rsid w:val="0006023A"/>
    <w:rsid w:val="00060F6B"/>
    <w:rsid w:val="00064B8F"/>
    <w:rsid w:val="000767F0"/>
    <w:rsid w:val="00077056"/>
    <w:rsid w:val="00080BAC"/>
    <w:rsid w:val="00083A07"/>
    <w:rsid w:val="00096FCA"/>
    <w:rsid w:val="000B029D"/>
    <w:rsid w:val="000C31DE"/>
    <w:rsid w:val="000C5462"/>
    <w:rsid w:val="000C58FE"/>
    <w:rsid w:val="000C6139"/>
    <w:rsid w:val="000D4011"/>
    <w:rsid w:val="000D4C28"/>
    <w:rsid w:val="000D550D"/>
    <w:rsid w:val="000D6F6A"/>
    <w:rsid w:val="000D7B11"/>
    <w:rsid w:val="000E28E6"/>
    <w:rsid w:val="000E47DB"/>
    <w:rsid w:val="000F62E1"/>
    <w:rsid w:val="00105F44"/>
    <w:rsid w:val="001067BF"/>
    <w:rsid w:val="00111238"/>
    <w:rsid w:val="00112783"/>
    <w:rsid w:val="00126AB4"/>
    <w:rsid w:val="001338FA"/>
    <w:rsid w:val="00141C91"/>
    <w:rsid w:val="00155A9D"/>
    <w:rsid w:val="0015684B"/>
    <w:rsid w:val="00162244"/>
    <w:rsid w:val="00163F27"/>
    <w:rsid w:val="00164D12"/>
    <w:rsid w:val="001652AC"/>
    <w:rsid w:val="00166B8A"/>
    <w:rsid w:val="00171FB0"/>
    <w:rsid w:val="00173D8C"/>
    <w:rsid w:val="00176BF8"/>
    <w:rsid w:val="00176CA8"/>
    <w:rsid w:val="0018008B"/>
    <w:rsid w:val="00180532"/>
    <w:rsid w:val="0018261C"/>
    <w:rsid w:val="0018354D"/>
    <w:rsid w:val="00183EC0"/>
    <w:rsid w:val="00186001"/>
    <w:rsid w:val="00186395"/>
    <w:rsid w:val="001946B6"/>
    <w:rsid w:val="0019555C"/>
    <w:rsid w:val="00196399"/>
    <w:rsid w:val="001A4F9E"/>
    <w:rsid w:val="001B0CCE"/>
    <w:rsid w:val="001B296A"/>
    <w:rsid w:val="001B319C"/>
    <w:rsid w:val="001B5070"/>
    <w:rsid w:val="001C1A0A"/>
    <w:rsid w:val="001C6079"/>
    <w:rsid w:val="001D434C"/>
    <w:rsid w:val="001D72E1"/>
    <w:rsid w:val="001E03A5"/>
    <w:rsid w:val="001E7CD6"/>
    <w:rsid w:val="001F2F56"/>
    <w:rsid w:val="001F6F0C"/>
    <w:rsid w:val="00216A3F"/>
    <w:rsid w:val="00220063"/>
    <w:rsid w:val="00221481"/>
    <w:rsid w:val="00234A51"/>
    <w:rsid w:val="00236B78"/>
    <w:rsid w:val="00242485"/>
    <w:rsid w:val="00250274"/>
    <w:rsid w:val="00252A00"/>
    <w:rsid w:val="00254077"/>
    <w:rsid w:val="002542E3"/>
    <w:rsid w:val="00255EE4"/>
    <w:rsid w:val="00257559"/>
    <w:rsid w:val="00261D6D"/>
    <w:rsid w:val="002670CC"/>
    <w:rsid w:val="00273070"/>
    <w:rsid w:val="00280E7D"/>
    <w:rsid w:val="0028137E"/>
    <w:rsid w:val="00286730"/>
    <w:rsid w:val="002A0308"/>
    <w:rsid w:val="002A068E"/>
    <w:rsid w:val="002A1219"/>
    <w:rsid w:val="002A5EF2"/>
    <w:rsid w:val="002B2F49"/>
    <w:rsid w:val="002B348E"/>
    <w:rsid w:val="002B43E6"/>
    <w:rsid w:val="002B5136"/>
    <w:rsid w:val="002C190D"/>
    <w:rsid w:val="002C2C63"/>
    <w:rsid w:val="002C3DC6"/>
    <w:rsid w:val="002C65BB"/>
    <w:rsid w:val="002D5115"/>
    <w:rsid w:val="002D575F"/>
    <w:rsid w:val="002D5E62"/>
    <w:rsid w:val="002E4EE8"/>
    <w:rsid w:val="002F38FB"/>
    <w:rsid w:val="002F4232"/>
    <w:rsid w:val="002F6D58"/>
    <w:rsid w:val="002F6EB0"/>
    <w:rsid w:val="003008BE"/>
    <w:rsid w:val="003038B9"/>
    <w:rsid w:val="00312916"/>
    <w:rsid w:val="00313ADC"/>
    <w:rsid w:val="003142A0"/>
    <w:rsid w:val="003162D9"/>
    <w:rsid w:val="00320B62"/>
    <w:rsid w:val="00325E38"/>
    <w:rsid w:val="003269CA"/>
    <w:rsid w:val="00326A5D"/>
    <w:rsid w:val="00330D10"/>
    <w:rsid w:val="00335741"/>
    <w:rsid w:val="003422B8"/>
    <w:rsid w:val="00343DB4"/>
    <w:rsid w:val="00352422"/>
    <w:rsid w:val="00354C01"/>
    <w:rsid w:val="003556B6"/>
    <w:rsid w:val="0036091D"/>
    <w:rsid w:val="00366716"/>
    <w:rsid w:val="00372B59"/>
    <w:rsid w:val="00372D89"/>
    <w:rsid w:val="003835BF"/>
    <w:rsid w:val="0038378C"/>
    <w:rsid w:val="003850F4"/>
    <w:rsid w:val="003852AD"/>
    <w:rsid w:val="00391F68"/>
    <w:rsid w:val="00394D3C"/>
    <w:rsid w:val="00395DC4"/>
    <w:rsid w:val="00396F35"/>
    <w:rsid w:val="00397680"/>
    <w:rsid w:val="003A536D"/>
    <w:rsid w:val="003B0510"/>
    <w:rsid w:val="003B0C48"/>
    <w:rsid w:val="003B60E5"/>
    <w:rsid w:val="003C01BA"/>
    <w:rsid w:val="003C5D5C"/>
    <w:rsid w:val="003D0F1B"/>
    <w:rsid w:val="003D192A"/>
    <w:rsid w:val="003D55C8"/>
    <w:rsid w:val="003D63EE"/>
    <w:rsid w:val="003E1AF3"/>
    <w:rsid w:val="003F0BF8"/>
    <w:rsid w:val="003F694A"/>
    <w:rsid w:val="004018F0"/>
    <w:rsid w:val="00404323"/>
    <w:rsid w:val="0041488C"/>
    <w:rsid w:val="00415EBD"/>
    <w:rsid w:val="0042172A"/>
    <w:rsid w:val="0042332C"/>
    <w:rsid w:val="00424A06"/>
    <w:rsid w:val="00426505"/>
    <w:rsid w:val="00426A51"/>
    <w:rsid w:val="004324DD"/>
    <w:rsid w:val="004330A5"/>
    <w:rsid w:val="0043449D"/>
    <w:rsid w:val="0044237B"/>
    <w:rsid w:val="004438FA"/>
    <w:rsid w:val="00457D97"/>
    <w:rsid w:val="00466530"/>
    <w:rsid w:val="004746FD"/>
    <w:rsid w:val="00476D89"/>
    <w:rsid w:val="004826A5"/>
    <w:rsid w:val="00482CD2"/>
    <w:rsid w:val="00485BEA"/>
    <w:rsid w:val="004A0DD1"/>
    <w:rsid w:val="004A1B56"/>
    <w:rsid w:val="004A487E"/>
    <w:rsid w:val="004A6A90"/>
    <w:rsid w:val="004B35DB"/>
    <w:rsid w:val="004B46A8"/>
    <w:rsid w:val="004B6601"/>
    <w:rsid w:val="004B7172"/>
    <w:rsid w:val="004C3F34"/>
    <w:rsid w:val="004C5FC2"/>
    <w:rsid w:val="004C74BA"/>
    <w:rsid w:val="004D0163"/>
    <w:rsid w:val="004D088C"/>
    <w:rsid w:val="004D3530"/>
    <w:rsid w:val="004D5BC0"/>
    <w:rsid w:val="004D7264"/>
    <w:rsid w:val="004E095D"/>
    <w:rsid w:val="004E45FE"/>
    <w:rsid w:val="004E693C"/>
    <w:rsid w:val="004F1E9B"/>
    <w:rsid w:val="004F30DE"/>
    <w:rsid w:val="004F3647"/>
    <w:rsid w:val="004F5C85"/>
    <w:rsid w:val="004F76A8"/>
    <w:rsid w:val="00503BCA"/>
    <w:rsid w:val="00503BD2"/>
    <w:rsid w:val="005071A7"/>
    <w:rsid w:val="00507E47"/>
    <w:rsid w:val="00524E89"/>
    <w:rsid w:val="00527266"/>
    <w:rsid w:val="00527CF5"/>
    <w:rsid w:val="005342EE"/>
    <w:rsid w:val="00543F6B"/>
    <w:rsid w:val="005442B3"/>
    <w:rsid w:val="00545FAD"/>
    <w:rsid w:val="005474AC"/>
    <w:rsid w:val="0055281B"/>
    <w:rsid w:val="00555004"/>
    <w:rsid w:val="005563D3"/>
    <w:rsid w:val="00563359"/>
    <w:rsid w:val="005676DA"/>
    <w:rsid w:val="00574978"/>
    <w:rsid w:val="00576D32"/>
    <w:rsid w:val="0057717D"/>
    <w:rsid w:val="00581690"/>
    <w:rsid w:val="00584659"/>
    <w:rsid w:val="00592A2A"/>
    <w:rsid w:val="00594964"/>
    <w:rsid w:val="00596165"/>
    <w:rsid w:val="005A46BF"/>
    <w:rsid w:val="005A69B1"/>
    <w:rsid w:val="005B47E7"/>
    <w:rsid w:val="005B7EAD"/>
    <w:rsid w:val="005B7EF5"/>
    <w:rsid w:val="005C0881"/>
    <w:rsid w:val="005D0465"/>
    <w:rsid w:val="005D1E53"/>
    <w:rsid w:val="005E4E41"/>
    <w:rsid w:val="005E66B5"/>
    <w:rsid w:val="005F304E"/>
    <w:rsid w:val="005F4C35"/>
    <w:rsid w:val="005F5F6F"/>
    <w:rsid w:val="0060754A"/>
    <w:rsid w:val="006202A5"/>
    <w:rsid w:val="00622DF5"/>
    <w:rsid w:val="00623B43"/>
    <w:rsid w:val="00623E9D"/>
    <w:rsid w:val="00626A2A"/>
    <w:rsid w:val="00630A40"/>
    <w:rsid w:val="0063196F"/>
    <w:rsid w:val="00632B93"/>
    <w:rsid w:val="0063484B"/>
    <w:rsid w:val="006376B6"/>
    <w:rsid w:val="006406C8"/>
    <w:rsid w:val="006408D3"/>
    <w:rsid w:val="0064660F"/>
    <w:rsid w:val="00650E0E"/>
    <w:rsid w:val="006521C1"/>
    <w:rsid w:val="006540BF"/>
    <w:rsid w:val="006611F0"/>
    <w:rsid w:val="006646D9"/>
    <w:rsid w:val="00666F16"/>
    <w:rsid w:val="00667470"/>
    <w:rsid w:val="0066796F"/>
    <w:rsid w:val="00672C0B"/>
    <w:rsid w:val="00673CE7"/>
    <w:rsid w:val="00676077"/>
    <w:rsid w:val="006766B8"/>
    <w:rsid w:val="006855F4"/>
    <w:rsid w:val="00691376"/>
    <w:rsid w:val="006938EC"/>
    <w:rsid w:val="00693D67"/>
    <w:rsid w:val="006959E0"/>
    <w:rsid w:val="0069777A"/>
    <w:rsid w:val="006A18D3"/>
    <w:rsid w:val="006B1ED5"/>
    <w:rsid w:val="006B3E12"/>
    <w:rsid w:val="006B6C43"/>
    <w:rsid w:val="006D1A9C"/>
    <w:rsid w:val="006D6C7C"/>
    <w:rsid w:val="006F673E"/>
    <w:rsid w:val="006F799D"/>
    <w:rsid w:val="007017D8"/>
    <w:rsid w:val="00701B60"/>
    <w:rsid w:val="0070326A"/>
    <w:rsid w:val="007109E3"/>
    <w:rsid w:val="0071195E"/>
    <w:rsid w:val="00717847"/>
    <w:rsid w:val="00717860"/>
    <w:rsid w:val="007205B9"/>
    <w:rsid w:val="007229FF"/>
    <w:rsid w:val="00725B80"/>
    <w:rsid w:val="00727266"/>
    <w:rsid w:val="0073099F"/>
    <w:rsid w:val="00735769"/>
    <w:rsid w:val="00735F07"/>
    <w:rsid w:val="00742903"/>
    <w:rsid w:val="00743FFE"/>
    <w:rsid w:val="007460D1"/>
    <w:rsid w:val="00757488"/>
    <w:rsid w:val="00757B54"/>
    <w:rsid w:val="00760554"/>
    <w:rsid w:val="00762C01"/>
    <w:rsid w:val="00763C99"/>
    <w:rsid w:val="00772B98"/>
    <w:rsid w:val="00774DD3"/>
    <w:rsid w:val="00775E38"/>
    <w:rsid w:val="00784F88"/>
    <w:rsid w:val="0079467C"/>
    <w:rsid w:val="007A3D65"/>
    <w:rsid w:val="007A55AD"/>
    <w:rsid w:val="007B021F"/>
    <w:rsid w:val="007B6141"/>
    <w:rsid w:val="007B6322"/>
    <w:rsid w:val="007C33A0"/>
    <w:rsid w:val="007C4DEC"/>
    <w:rsid w:val="007D10AF"/>
    <w:rsid w:val="007D46AC"/>
    <w:rsid w:val="007D6432"/>
    <w:rsid w:val="007E2D30"/>
    <w:rsid w:val="007E470F"/>
    <w:rsid w:val="007E4851"/>
    <w:rsid w:val="007E563F"/>
    <w:rsid w:val="007E5AB3"/>
    <w:rsid w:val="007E5C38"/>
    <w:rsid w:val="007F5D87"/>
    <w:rsid w:val="008031E7"/>
    <w:rsid w:val="008038F1"/>
    <w:rsid w:val="00803FC3"/>
    <w:rsid w:val="00805019"/>
    <w:rsid w:val="008068B9"/>
    <w:rsid w:val="00813889"/>
    <w:rsid w:val="008202E2"/>
    <w:rsid w:val="008246EA"/>
    <w:rsid w:val="00825F2D"/>
    <w:rsid w:val="00836E6F"/>
    <w:rsid w:val="00843452"/>
    <w:rsid w:val="00843534"/>
    <w:rsid w:val="008449F0"/>
    <w:rsid w:val="00856646"/>
    <w:rsid w:val="008569F0"/>
    <w:rsid w:val="00857EA9"/>
    <w:rsid w:val="008612A2"/>
    <w:rsid w:val="008639D2"/>
    <w:rsid w:val="00863E6B"/>
    <w:rsid w:val="00864379"/>
    <w:rsid w:val="008653CD"/>
    <w:rsid w:val="00867BCF"/>
    <w:rsid w:val="00867C16"/>
    <w:rsid w:val="00871F64"/>
    <w:rsid w:val="008755AA"/>
    <w:rsid w:val="00876E79"/>
    <w:rsid w:val="00877CDA"/>
    <w:rsid w:val="00881535"/>
    <w:rsid w:val="0089135C"/>
    <w:rsid w:val="00893804"/>
    <w:rsid w:val="008A04A6"/>
    <w:rsid w:val="008A11C9"/>
    <w:rsid w:val="008A1261"/>
    <w:rsid w:val="008A1D98"/>
    <w:rsid w:val="008A59A1"/>
    <w:rsid w:val="008A5EF4"/>
    <w:rsid w:val="008B5490"/>
    <w:rsid w:val="008B5C2B"/>
    <w:rsid w:val="008C73C6"/>
    <w:rsid w:val="008D0327"/>
    <w:rsid w:val="008D354D"/>
    <w:rsid w:val="008D3919"/>
    <w:rsid w:val="008D63A5"/>
    <w:rsid w:val="008E5EA0"/>
    <w:rsid w:val="008F52A6"/>
    <w:rsid w:val="008F6E07"/>
    <w:rsid w:val="009016C3"/>
    <w:rsid w:val="0090545A"/>
    <w:rsid w:val="00920A6A"/>
    <w:rsid w:val="00924454"/>
    <w:rsid w:val="0092524E"/>
    <w:rsid w:val="0094060E"/>
    <w:rsid w:val="00942D2F"/>
    <w:rsid w:val="009468D2"/>
    <w:rsid w:val="009545C1"/>
    <w:rsid w:val="00961305"/>
    <w:rsid w:val="0097081A"/>
    <w:rsid w:val="00981C64"/>
    <w:rsid w:val="00982A6C"/>
    <w:rsid w:val="009831E0"/>
    <w:rsid w:val="009867FB"/>
    <w:rsid w:val="00991A09"/>
    <w:rsid w:val="009923CA"/>
    <w:rsid w:val="009931AC"/>
    <w:rsid w:val="009A6EEB"/>
    <w:rsid w:val="009A7EAA"/>
    <w:rsid w:val="009B5DD9"/>
    <w:rsid w:val="009B745A"/>
    <w:rsid w:val="009B7BC1"/>
    <w:rsid w:val="009B7DDB"/>
    <w:rsid w:val="009C10B9"/>
    <w:rsid w:val="009C3652"/>
    <w:rsid w:val="009C3683"/>
    <w:rsid w:val="009C5F35"/>
    <w:rsid w:val="009C7B4E"/>
    <w:rsid w:val="009D52AC"/>
    <w:rsid w:val="009F0204"/>
    <w:rsid w:val="009F0D5C"/>
    <w:rsid w:val="009F4321"/>
    <w:rsid w:val="009F7D65"/>
    <w:rsid w:val="00A11149"/>
    <w:rsid w:val="00A1610D"/>
    <w:rsid w:val="00A21659"/>
    <w:rsid w:val="00A2253F"/>
    <w:rsid w:val="00A318CC"/>
    <w:rsid w:val="00A322BC"/>
    <w:rsid w:val="00A32762"/>
    <w:rsid w:val="00A376CC"/>
    <w:rsid w:val="00A37FA6"/>
    <w:rsid w:val="00A427D2"/>
    <w:rsid w:val="00A440F6"/>
    <w:rsid w:val="00A45947"/>
    <w:rsid w:val="00A52454"/>
    <w:rsid w:val="00A5740B"/>
    <w:rsid w:val="00A61796"/>
    <w:rsid w:val="00A67EC1"/>
    <w:rsid w:val="00A7563F"/>
    <w:rsid w:val="00A76938"/>
    <w:rsid w:val="00A806A7"/>
    <w:rsid w:val="00A81120"/>
    <w:rsid w:val="00A82AF1"/>
    <w:rsid w:val="00A82D6A"/>
    <w:rsid w:val="00A84C8A"/>
    <w:rsid w:val="00A9163D"/>
    <w:rsid w:val="00A9513A"/>
    <w:rsid w:val="00A9619A"/>
    <w:rsid w:val="00A97188"/>
    <w:rsid w:val="00A97D75"/>
    <w:rsid w:val="00AA0B7D"/>
    <w:rsid w:val="00AA6CD8"/>
    <w:rsid w:val="00AB3ED8"/>
    <w:rsid w:val="00AB5133"/>
    <w:rsid w:val="00AB6603"/>
    <w:rsid w:val="00AC206B"/>
    <w:rsid w:val="00AC2D2E"/>
    <w:rsid w:val="00AC7815"/>
    <w:rsid w:val="00AD5B79"/>
    <w:rsid w:val="00AE165F"/>
    <w:rsid w:val="00AE405F"/>
    <w:rsid w:val="00AF5BB0"/>
    <w:rsid w:val="00AF65E4"/>
    <w:rsid w:val="00B009CC"/>
    <w:rsid w:val="00B03829"/>
    <w:rsid w:val="00B07F7A"/>
    <w:rsid w:val="00B11772"/>
    <w:rsid w:val="00B12FDD"/>
    <w:rsid w:val="00B233D2"/>
    <w:rsid w:val="00B24ABC"/>
    <w:rsid w:val="00B264A1"/>
    <w:rsid w:val="00B308F3"/>
    <w:rsid w:val="00B30FD2"/>
    <w:rsid w:val="00B3339B"/>
    <w:rsid w:val="00B338BD"/>
    <w:rsid w:val="00B33B71"/>
    <w:rsid w:val="00B3442D"/>
    <w:rsid w:val="00B3756E"/>
    <w:rsid w:val="00B404B2"/>
    <w:rsid w:val="00B40736"/>
    <w:rsid w:val="00B42B23"/>
    <w:rsid w:val="00B550D8"/>
    <w:rsid w:val="00B554FA"/>
    <w:rsid w:val="00B6569B"/>
    <w:rsid w:val="00B669A5"/>
    <w:rsid w:val="00B72642"/>
    <w:rsid w:val="00B729AB"/>
    <w:rsid w:val="00B7420E"/>
    <w:rsid w:val="00B74BB3"/>
    <w:rsid w:val="00B753B4"/>
    <w:rsid w:val="00B756EB"/>
    <w:rsid w:val="00B759E2"/>
    <w:rsid w:val="00B75E18"/>
    <w:rsid w:val="00B82AFD"/>
    <w:rsid w:val="00B91411"/>
    <w:rsid w:val="00B9589B"/>
    <w:rsid w:val="00B97903"/>
    <w:rsid w:val="00BA07E5"/>
    <w:rsid w:val="00BA5BCA"/>
    <w:rsid w:val="00BA71C8"/>
    <w:rsid w:val="00BB38BF"/>
    <w:rsid w:val="00BB66E1"/>
    <w:rsid w:val="00BC3A9F"/>
    <w:rsid w:val="00BC7CF2"/>
    <w:rsid w:val="00BD04FE"/>
    <w:rsid w:val="00BE3BD3"/>
    <w:rsid w:val="00BE5208"/>
    <w:rsid w:val="00BF004F"/>
    <w:rsid w:val="00C01D7A"/>
    <w:rsid w:val="00C01F65"/>
    <w:rsid w:val="00C04294"/>
    <w:rsid w:val="00C0617A"/>
    <w:rsid w:val="00C061F2"/>
    <w:rsid w:val="00C07CDE"/>
    <w:rsid w:val="00C07FA8"/>
    <w:rsid w:val="00C13C8D"/>
    <w:rsid w:val="00C1433C"/>
    <w:rsid w:val="00C1481C"/>
    <w:rsid w:val="00C16BAF"/>
    <w:rsid w:val="00C32563"/>
    <w:rsid w:val="00C44560"/>
    <w:rsid w:val="00C45D16"/>
    <w:rsid w:val="00C46AB2"/>
    <w:rsid w:val="00C53291"/>
    <w:rsid w:val="00C606EC"/>
    <w:rsid w:val="00C60E59"/>
    <w:rsid w:val="00C6518F"/>
    <w:rsid w:val="00C67E48"/>
    <w:rsid w:val="00C71A81"/>
    <w:rsid w:val="00C77093"/>
    <w:rsid w:val="00C8727F"/>
    <w:rsid w:val="00C911B2"/>
    <w:rsid w:val="00C941D4"/>
    <w:rsid w:val="00CA7971"/>
    <w:rsid w:val="00CB3353"/>
    <w:rsid w:val="00CB526F"/>
    <w:rsid w:val="00CB6FE1"/>
    <w:rsid w:val="00CB7B08"/>
    <w:rsid w:val="00CC03E7"/>
    <w:rsid w:val="00CC2E3D"/>
    <w:rsid w:val="00CC2EFD"/>
    <w:rsid w:val="00CD1E4B"/>
    <w:rsid w:val="00CD2210"/>
    <w:rsid w:val="00CD5B46"/>
    <w:rsid w:val="00CD7565"/>
    <w:rsid w:val="00CE4AB8"/>
    <w:rsid w:val="00CF3DBE"/>
    <w:rsid w:val="00CF5BA4"/>
    <w:rsid w:val="00CF6204"/>
    <w:rsid w:val="00D014D7"/>
    <w:rsid w:val="00D03F9F"/>
    <w:rsid w:val="00D045C8"/>
    <w:rsid w:val="00D05C58"/>
    <w:rsid w:val="00D0698E"/>
    <w:rsid w:val="00D20972"/>
    <w:rsid w:val="00D235AB"/>
    <w:rsid w:val="00D25B8A"/>
    <w:rsid w:val="00D32719"/>
    <w:rsid w:val="00D338CD"/>
    <w:rsid w:val="00D3573C"/>
    <w:rsid w:val="00D40E9E"/>
    <w:rsid w:val="00D44DAD"/>
    <w:rsid w:val="00D45F64"/>
    <w:rsid w:val="00D50A9E"/>
    <w:rsid w:val="00D55865"/>
    <w:rsid w:val="00D6246D"/>
    <w:rsid w:val="00D636DD"/>
    <w:rsid w:val="00D67645"/>
    <w:rsid w:val="00D709A5"/>
    <w:rsid w:val="00D72F59"/>
    <w:rsid w:val="00D72FD5"/>
    <w:rsid w:val="00D77316"/>
    <w:rsid w:val="00D826D4"/>
    <w:rsid w:val="00D8284C"/>
    <w:rsid w:val="00D83DA7"/>
    <w:rsid w:val="00D86490"/>
    <w:rsid w:val="00D87BCB"/>
    <w:rsid w:val="00D90B04"/>
    <w:rsid w:val="00D92E9E"/>
    <w:rsid w:val="00D93535"/>
    <w:rsid w:val="00D937CC"/>
    <w:rsid w:val="00DA1663"/>
    <w:rsid w:val="00DA1F85"/>
    <w:rsid w:val="00DA281A"/>
    <w:rsid w:val="00DA2CE6"/>
    <w:rsid w:val="00DA3040"/>
    <w:rsid w:val="00DA3946"/>
    <w:rsid w:val="00DB292E"/>
    <w:rsid w:val="00DB4DA0"/>
    <w:rsid w:val="00DB6089"/>
    <w:rsid w:val="00DB67AF"/>
    <w:rsid w:val="00DC4E45"/>
    <w:rsid w:val="00DC71E0"/>
    <w:rsid w:val="00DC72DF"/>
    <w:rsid w:val="00DC7C1A"/>
    <w:rsid w:val="00DD0378"/>
    <w:rsid w:val="00DD1122"/>
    <w:rsid w:val="00DD1CFB"/>
    <w:rsid w:val="00DD3D2C"/>
    <w:rsid w:val="00DD5597"/>
    <w:rsid w:val="00DE31E4"/>
    <w:rsid w:val="00DF0A43"/>
    <w:rsid w:val="00DF65B4"/>
    <w:rsid w:val="00E004E8"/>
    <w:rsid w:val="00E01F31"/>
    <w:rsid w:val="00E025E2"/>
    <w:rsid w:val="00E04EC3"/>
    <w:rsid w:val="00E05648"/>
    <w:rsid w:val="00E05711"/>
    <w:rsid w:val="00E0590F"/>
    <w:rsid w:val="00E10B63"/>
    <w:rsid w:val="00E14D4B"/>
    <w:rsid w:val="00E1657F"/>
    <w:rsid w:val="00E22A22"/>
    <w:rsid w:val="00E30842"/>
    <w:rsid w:val="00E32EA3"/>
    <w:rsid w:val="00E353FA"/>
    <w:rsid w:val="00E44552"/>
    <w:rsid w:val="00E461A2"/>
    <w:rsid w:val="00E60FC9"/>
    <w:rsid w:val="00E63151"/>
    <w:rsid w:val="00E63B35"/>
    <w:rsid w:val="00E65ACD"/>
    <w:rsid w:val="00E70A46"/>
    <w:rsid w:val="00E7230C"/>
    <w:rsid w:val="00E724DB"/>
    <w:rsid w:val="00E73B78"/>
    <w:rsid w:val="00E774D5"/>
    <w:rsid w:val="00E86932"/>
    <w:rsid w:val="00E901B7"/>
    <w:rsid w:val="00EA06B1"/>
    <w:rsid w:val="00EA2C1F"/>
    <w:rsid w:val="00EA6348"/>
    <w:rsid w:val="00EB7033"/>
    <w:rsid w:val="00EC5482"/>
    <w:rsid w:val="00EE5818"/>
    <w:rsid w:val="00EF01F3"/>
    <w:rsid w:val="00EF4187"/>
    <w:rsid w:val="00EF4DA6"/>
    <w:rsid w:val="00EF6CB8"/>
    <w:rsid w:val="00F01D18"/>
    <w:rsid w:val="00F06130"/>
    <w:rsid w:val="00F067A9"/>
    <w:rsid w:val="00F10A09"/>
    <w:rsid w:val="00F13038"/>
    <w:rsid w:val="00F15AA8"/>
    <w:rsid w:val="00F27D0B"/>
    <w:rsid w:val="00F3433B"/>
    <w:rsid w:val="00F35CB8"/>
    <w:rsid w:val="00F3604E"/>
    <w:rsid w:val="00F40D99"/>
    <w:rsid w:val="00F42621"/>
    <w:rsid w:val="00F44365"/>
    <w:rsid w:val="00F46C8F"/>
    <w:rsid w:val="00F50628"/>
    <w:rsid w:val="00F520DC"/>
    <w:rsid w:val="00F541CD"/>
    <w:rsid w:val="00F60AA8"/>
    <w:rsid w:val="00F71BF2"/>
    <w:rsid w:val="00F71C46"/>
    <w:rsid w:val="00F735A0"/>
    <w:rsid w:val="00F74663"/>
    <w:rsid w:val="00F747E6"/>
    <w:rsid w:val="00F77FA4"/>
    <w:rsid w:val="00F83683"/>
    <w:rsid w:val="00F837AC"/>
    <w:rsid w:val="00F93BC5"/>
    <w:rsid w:val="00F9451D"/>
    <w:rsid w:val="00F96E9F"/>
    <w:rsid w:val="00FA2540"/>
    <w:rsid w:val="00FB0489"/>
    <w:rsid w:val="00FB0F04"/>
    <w:rsid w:val="00FB3ED4"/>
    <w:rsid w:val="00FB6FB2"/>
    <w:rsid w:val="00FC45B3"/>
    <w:rsid w:val="00FD1749"/>
    <w:rsid w:val="00FD2133"/>
    <w:rsid w:val="00FD284A"/>
    <w:rsid w:val="00FD5885"/>
    <w:rsid w:val="00FD6073"/>
    <w:rsid w:val="00FE4267"/>
    <w:rsid w:val="00FE52B2"/>
    <w:rsid w:val="00FE618D"/>
    <w:rsid w:val="00FE68E0"/>
    <w:rsid w:val="00FF0CE6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7909A"/>
  <w15:chartTrackingRefBased/>
  <w15:docId w15:val="{10AEB893-5B71-46B5-B246-A2EB36EA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EEB"/>
  </w:style>
  <w:style w:type="paragraph" w:styleId="Heading1">
    <w:name w:val="heading 1"/>
    <w:basedOn w:val="Normal"/>
    <w:next w:val="Normal"/>
    <w:link w:val="Heading1Char"/>
    <w:uiPriority w:val="9"/>
    <w:qFormat/>
    <w:rsid w:val="009A6EEB"/>
    <w:pPr>
      <w:spacing w:before="600" w:after="80" w:line="240" w:lineRule="auto"/>
      <w:outlineLvl w:val="0"/>
    </w:pPr>
    <w:rPr>
      <w:rFonts w:ascii="Cambria" w:eastAsia="Times New Roman" w:hAnsi="Cambria" w:cs="Times New Roman"/>
      <w:b/>
      <w:bCs/>
      <w:color w:val="365F91"/>
      <w:sz w:val="36"/>
      <w:szCs w:val="3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EEB"/>
    <w:rPr>
      <w:rFonts w:ascii="Cambria" w:eastAsia="Times New Roman" w:hAnsi="Cambria" w:cs="Times New Roman"/>
      <w:b/>
      <w:bCs/>
      <w:color w:val="365F91"/>
      <w:sz w:val="36"/>
      <w:szCs w:val="36"/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9A6E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E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6EEB"/>
    <w:rPr>
      <w:vertAlign w:val="superscript"/>
    </w:rPr>
  </w:style>
  <w:style w:type="table" w:styleId="TableGrid">
    <w:name w:val="Table Grid"/>
    <w:basedOn w:val="TableNormal"/>
    <w:uiPriority w:val="39"/>
    <w:rsid w:val="009A6EEB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4060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6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2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2E1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589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589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589B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338FA"/>
    <w:pPr>
      <w:spacing w:after="20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38FA"/>
    <w:rPr>
      <w:rFonts w:ascii="Calibri" w:eastAsia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F673E"/>
    <w:pPr>
      <w:ind w:left="720"/>
      <w:contextualSpacing/>
    </w:pPr>
  </w:style>
  <w:style w:type="paragraph" w:customStyle="1" w:styleId="Default">
    <w:name w:val="Default"/>
    <w:rsid w:val="008434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rder">
    <w:name w:val="order"/>
    <w:basedOn w:val="DefaultParagraphFont"/>
    <w:rsid w:val="00C53291"/>
  </w:style>
  <w:style w:type="character" w:styleId="Hyperlink">
    <w:name w:val="Hyperlink"/>
    <w:basedOn w:val="DefaultParagraphFont"/>
    <w:uiPriority w:val="99"/>
    <w:unhideWhenUsed/>
    <w:rsid w:val="00A376CC"/>
    <w:rPr>
      <w:color w:val="0000FF"/>
      <w:u w:val="single"/>
    </w:rPr>
  </w:style>
  <w:style w:type="paragraph" w:styleId="Revision">
    <w:name w:val="Revision"/>
    <w:hidden/>
    <w:uiPriority w:val="99"/>
    <w:semiHidden/>
    <w:rsid w:val="00F1303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67E4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9AB"/>
  </w:style>
  <w:style w:type="paragraph" w:styleId="Footer">
    <w:name w:val="footer"/>
    <w:basedOn w:val="Normal"/>
    <w:link w:val="FooterChar"/>
    <w:uiPriority w:val="99"/>
    <w:unhideWhenUsed/>
    <w:rsid w:val="00B72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7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1522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489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238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5249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4A3277B7707A48B0E1B9AC835E8163" ma:contentTypeVersion="13" ma:contentTypeDescription="Create a new document." ma:contentTypeScope="" ma:versionID="f5dc3167df3f3790c70d0827677284b4">
  <xsd:schema xmlns:xsd="http://www.w3.org/2001/XMLSchema" xmlns:xs="http://www.w3.org/2001/XMLSchema" xmlns:p="http://schemas.microsoft.com/office/2006/metadata/properties" xmlns:ns3="eda4fd43-f936-4ced-9b4a-46c1ef7d5473" xmlns:ns4="aa3449fd-d373-417f-9c8d-cf261ce8b785" targetNamespace="http://schemas.microsoft.com/office/2006/metadata/properties" ma:root="true" ma:fieldsID="8dbfc2badca05a167a40180d5f74454b" ns3:_="" ns4:_="">
    <xsd:import namespace="eda4fd43-f936-4ced-9b4a-46c1ef7d5473"/>
    <xsd:import namespace="aa3449fd-d373-417f-9c8d-cf261ce8b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4fd43-f936-4ced-9b4a-46c1ef7d54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3449fd-d373-417f-9c8d-cf261ce8b7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2A597-E88B-4B5D-97F7-E5EF92E42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4fd43-f936-4ced-9b4a-46c1ef7d5473"/>
    <ds:schemaRef ds:uri="aa3449fd-d373-417f-9c8d-cf261ce8b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C77152-B513-415E-8B2C-98B31E18E9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050C73-7EE1-4BFD-BF87-21FEA4FBAB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F99C316-EEB3-4DC7-A4F3-83D167D40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man, Harold (IFPRI)</dc:creator>
  <cp:keywords/>
  <dc:description/>
  <cp:lastModifiedBy>Alderman, Harold (IFPRI)</cp:lastModifiedBy>
  <cp:revision>3</cp:revision>
  <dcterms:created xsi:type="dcterms:W3CDTF">2020-10-07T17:43:00Z</dcterms:created>
  <dcterms:modified xsi:type="dcterms:W3CDTF">2020-10-08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4A3277B7707A48B0E1B9AC835E8163</vt:lpwstr>
  </property>
</Properties>
</file>